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627" w:rsidRDefault="00375627" w:rsidP="0037562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ECD protocol toxicity results (0 h-96 h).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59"/>
        <w:gridCol w:w="863"/>
        <w:gridCol w:w="1626"/>
        <w:gridCol w:w="861"/>
        <w:gridCol w:w="1625"/>
        <w:gridCol w:w="861"/>
        <w:gridCol w:w="1625"/>
      </w:tblGrid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24 h</w:t>
            </w:r>
          </w:p>
        </w:tc>
        <w:tc>
          <w:tcPr>
            <w:tcW w:w="2426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R1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R2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lang w:eastAsia="es-ES"/>
              </w:rPr>
              <w:t>R3</w:t>
            </w:r>
          </w:p>
        </w:tc>
      </w:tr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Control -</w:t>
            </w:r>
          </w:p>
        </w:tc>
        <w:tc>
          <w:tcPr>
            <w:tcW w:w="2426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</w:tr>
      <w:tr w:rsidR="00375627" w:rsidTr="00B03911">
        <w:trPr>
          <w:trHeight w:val="6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Con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.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5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5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0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5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</w:tr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0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</w:tr>
    </w:tbl>
    <w:p w:rsidR="00375627" w:rsidRDefault="00375627" w:rsidP="003756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59"/>
        <w:gridCol w:w="863"/>
        <w:gridCol w:w="1626"/>
        <w:gridCol w:w="861"/>
        <w:gridCol w:w="1625"/>
        <w:gridCol w:w="861"/>
        <w:gridCol w:w="1625"/>
      </w:tblGrid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48 h</w:t>
            </w:r>
          </w:p>
        </w:tc>
        <w:tc>
          <w:tcPr>
            <w:tcW w:w="2426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R1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R2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lang w:eastAsia="es-ES"/>
              </w:rPr>
              <w:t>R3</w:t>
            </w:r>
          </w:p>
        </w:tc>
      </w:tr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Control -</w:t>
            </w:r>
          </w:p>
        </w:tc>
        <w:tc>
          <w:tcPr>
            <w:tcW w:w="2426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</w:tr>
      <w:tr w:rsidR="00375627" w:rsidTr="00B03911">
        <w:trPr>
          <w:trHeight w:val="6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Con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.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5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5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0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5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</w:tr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0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</w:tr>
    </w:tbl>
    <w:p w:rsidR="00375627" w:rsidRDefault="00375627" w:rsidP="003756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59"/>
        <w:gridCol w:w="863"/>
        <w:gridCol w:w="1626"/>
        <w:gridCol w:w="861"/>
        <w:gridCol w:w="1625"/>
        <w:gridCol w:w="861"/>
        <w:gridCol w:w="1625"/>
      </w:tblGrid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72 h</w:t>
            </w:r>
          </w:p>
        </w:tc>
        <w:tc>
          <w:tcPr>
            <w:tcW w:w="2426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R1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R2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lang w:eastAsia="es-ES"/>
              </w:rPr>
              <w:t>R3</w:t>
            </w:r>
          </w:p>
        </w:tc>
      </w:tr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Control -</w:t>
            </w:r>
          </w:p>
        </w:tc>
        <w:tc>
          <w:tcPr>
            <w:tcW w:w="2426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</w:tr>
      <w:tr w:rsidR="00375627" w:rsidTr="00B03911">
        <w:trPr>
          <w:trHeight w:val="6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Con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.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5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5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0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5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</w:tr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0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</w:tr>
    </w:tbl>
    <w:p w:rsidR="00375627" w:rsidRDefault="00375627" w:rsidP="003756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59"/>
        <w:gridCol w:w="863"/>
        <w:gridCol w:w="1626"/>
        <w:gridCol w:w="861"/>
        <w:gridCol w:w="1625"/>
        <w:gridCol w:w="861"/>
        <w:gridCol w:w="1625"/>
      </w:tblGrid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lastRenderedPageBreak/>
              <w:t>96 h</w:t>
            </w:r>
          </w:p>
        </w:tc>
        <w:tc>
          <w:tcPr>
            <w:tcW w:w="2426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R1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R2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lang w:eastAsia="es-ES"/>
              </w:rPr>
              <w:t>R3</w:t>
            </w:r>
          </w:p>
        </w:tc>
      </w:tr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Control -</w:t>
            </w:r>
          </w:p>
        </w:tc>
        <w:tc>
          <w:tcPr>
            <w:tcW w:w="2426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2425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</w:tr>
      <w:tr w:rsidR="00375627" w:rsidTr="00B03911">
        <w:trPr>
          <w:trHeight w:val="6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Conc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.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5-FU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IC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5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5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0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</w:tr>
      <w:tr w:rsidR="00375627" w:rsidTr="00B03911">
        <w:trPr>
          <w:trHeight w:val="300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5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</w:tr>
      <w:tr w:rsidR="00375627" w:rsidTr="00B03911">
        <w:trPr>
          <w:trHeight w:val="315"/>
        </w:trPr>
        <w:tc>
          <w:tcPr>
            <w:tcW w:w="1227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000 µM</w:t>
            </w:r>
          </w:p>
        </w:tc>
        <w:tc>
          <w:tcPr>
            <w:tcW w:w="841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840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585" w:type="dxa"/>
            <w:shd w:val="clear" w:color="auto" w:fill="auto"/>
            <w:tcMar>
              <w:left w:w="108" w:type="dxa"/>
            </w:tcMar>
            <w:vAlign w:val="center"/>
          </w:tcPr>
          <w:p w:rsidR="00375627" w:rsidRDefault="00375627" w:rsidP="00B03911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</w:t>
            </w:r>
          </w:p>
        </w:tc>
      </w:tr>
    </w:tbl>
    <w:p w:rsidR="00375627" w:rsidRDefault="00375627" w:rsidP="0037562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number of dead embryos is shown in the table for each concentration of the compound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R1, R2, R3, Replica 1, 2, 3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on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concentration; IC, internal control.</w:t>
      </w:r>
      <w:proofErr w:type="gramEnd"/>
    </w:p>
    <w:p w:rsidR="003E5D99" w:rsidRDefault="003E5D99">
      <w:bookmarkStart w:id="0" w:name="_GoBack"/>
      <w:bookmarkEnd w:id="0"/>
    </w:p>
    <w:sectPr w:rsidR="003E5D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627"/>
    <w:rsid w:val="000660D5"/>
    <w:rsid w:val="000B25CF"/>
    <w:rsid w:val="000C0761"/>
    <w:rsid w:val="00141D4D"/>
    <w:rsid w:val="001769EC"/>
    <w:rsid w:val="001A20CC"/>
    <w:rsid w:val="001B395D"/>
    <w:rsid w:val="0021246D"/>
    <w:rsid w:val="00375627"/>
    <w:rsid w:val="003A1668"/>
    <w:rsid w:val="003A3561"/>
    <w:rsid w:val="003C52A4"/>
    <w:rsid w:val="003E5D99"/>
    <w:rsid w:val="00413B50"/>
    <w:rsid w:val="00440327"/>
    <w:rsid w:val="004860F1"/>
    <w:rsid w:val="00495012"/>
    <w:rsid w:val="004E6D8E"/>
    <w:rsid w:val="005053F5"/>
    <w:rsid w:val="005778A1"/>
    <w:rsid w:val="00582508"/>
    <w:rsid w:val="00586351"/>
    <w:rsid w:val="005A320E"/>
    <w:rsid w:val="005E11E8"/>
    <w:rsid w:val="0060257F"/>
    <w:rsid w:val="00610168"/>
    <w:rsid w:val="00610B44"/>
    <w:rsid w:val="0063123B"/>
    <w:rsid w:val="00656CDB"/>
    <w:rsid w:val="006912C7"/>
    <w:rsid w:val="006F2DC0"/>
    <w:rsid w:val="00702048"/>
    <w:rsid w:val="00731EF2"/>
    <w:rsid w:val="007725FE"/>
    <w:rsid w:val="00795A1C"/>
    <w:rsid w:val="007C0820"/>
    <w:rsid w:val="008137FE"/>
    <w:rsid w:val="008205B2"/>
    <w:rsid w:val="00825781"/>
    <w:rsid w:val="008E7BEF"/>
    <w:rsid w:val="008F0548"/>
    <w:rsid w:val="00905426"/>
    <w:rsid w:val="00917A76"/>
    <w:rsid w:val="0094145D"/>
    <w:rsid w:val="00996F65"/>
    <w:rsid w:val="009D48B6"/>
    <w:rsid w:val="009D6E59"/>
    <w:rsid w:val="009F20B7"/>
    <w:rsid w:val="00A0513B"/>
    <w:rsid w:val="00A520BF"/>
    <w:rsid w:val="00A665B6"/>
    <w:rsid w:val="00AA76C3"/>
    <w:rsid w:val="00AB381A"/>
    <w:rsid w:val="00AB52B8"/>
    <w:rsid w:val="00B16252"/>
    <w:rsid w:val="00B46B54"/>
    <w:rsid w:val="00B60BAF"/>
    <w:rsid w:val="00BA45AF"/>
    <w:rsid w:val="00BB17E0"/>
    <w:rsid w:val="00C3748D"/>
    <w:rsid w:val="00CB450F"/>
    <w:rsid w:val="00D10DDC"/>
    <w:rsid w:val="00D8371B"/>
    <w:rsid w:val="00DE1171"/>
    <w:rsid w:val="00E05017"/>
    <w:rsid w:val="00E3154F"/>
    <w:rsid w:val="00ED017D"/>
    <w:rsid w:val="00EE73AA"/>
    <w:rsid w:val="00F3296B"/>
    <w:rsid w:val="00F37C2E"/>
    <w:rsid w:val="00F512AF"/>
    <w:rsid w:val="00F55E9C"/>
    <w:rsid w:val="00F6230D"/>
    <w:rsid w:val="00F66AE5"/>
    <w:rsid w:val="00F9768E"/>
    <w:rsid w:val="00FA44CC"/>
    <w:rsid w:val="00FA4630"/>
    <w:rsid w:val="00FB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6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56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6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56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48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rzos</dc:creator>
  <cp:lastModifiedBy>Hurzos</cp:lastModifiedBy>
  <cp:revision>1</cp:revision>
  <dcterms:created xsi:type="dcterms:W3CDTF">2016-06-08T15:12:00Z</dcterms:created>
  <dcterms:modified xsi:type="dcterms:W3CDTF">2016-06-08T15:12:00Z</dcterms:modified>
</cp:coreProperties>
</file>